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 S1. Combined outcomes of all participants</w:t>
      </w:r>
    </w:p>
    <w:tbl>
      <w:tblPr>
        <w:tblW w:w="10491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2"/>
        <w:gridCol w:w="1843"/>
        <w:gridCol w:w="1843"/>
        <w:gridCol w:w="1843"/>
        <w:gridCol w:w="1843"/>
        <w:gridCol w:w="907"/>
      </w:tblGrid>
      <w:tr>
        <w:trPr>
          <w:trHeight w:val="330" w:hRule="atLeast"/>
        </w:trPr>
        <w:tc>
          <w:tcPr>
            <w:tcW w:w="22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7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presentation</w:t>
            </w:r>
          </w:p>
        </w:tc>
        <w:tc>
          <w:tcPr>
            <w:tcW w:w="90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22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vertAlign w:val="superscript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 (N=3160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vertAlign w:val="superscript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/AA (N=1375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vertAlign w:val="superscript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 (N=1249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vertAlign w:val="superscript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 (N=126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vertAlign w:val="superscript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vertAlign w:val="superscript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2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83±8.74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04±8.92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14±8.94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05±8.73</w:t>
            </w:r>
          </w:p>
        </w:tc>
        <w:tc>
          <w:tcPr>
            <w:tcW w:w="907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0 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 (M/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7/15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5/7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0/6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/81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0 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kg/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±3.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2±3.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3±3.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6±3.21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788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(uneducated/primary/ junior/senior and above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2/1169/404/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1/492/176/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3/459/154/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/35/16/3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</w:t>
            </w:r>
          </w:p>
        </w:tc>
      </w:tr>
      <w:tr>
        <w:trPr>
          <w:trHeight w:val="52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vertAlign w:val="superscript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ily history of diabete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, 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.0)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4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vertAlign w:val="superscript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al activity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, 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6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6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6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6.5)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5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vertAlign w:val="superscript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, 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8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7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7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5.1)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9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vertAlign w:val="superscript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, 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9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7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9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.9)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 dosag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g/d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-4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-4.7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-7.8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-0)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drink dosag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±2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1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1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vertAlign w:val="superscript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DM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, 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7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2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6.7)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-6.23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8-6.10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 (5.27-6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9 (5.34-6.22)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FP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±0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±0.19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hP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-8.63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1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1-8.11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 (5.68-8.0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8 (6.02-8.67)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P2hP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±0.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±0.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-5.9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-5.9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 (5.3-5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 (5.3-5.9)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HbA1c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13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4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A-I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 (0.99-2.1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0.94-2.1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0.94-2.1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 (0.92-2.18)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HOMA-I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±0.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±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 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A-β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5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3.07-71.6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39 (33.91-71.7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64 (34.08-72.3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48 (31.11-64.75)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HOMA-β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0±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6±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0 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n, 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4 (47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0 (45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7 (45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 (50.0)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5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9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.790</w:t>
            </w:r>
          </w:p>
        </w:tc>
      </w:tr>
      <w:tr>
        <w:trPr>
          <w:trHeight w:val="330" w:hRule="atLeast"/>
        </w:trPr>
        <w:tc>
          <w:tcPr>
            <w:tcW w:w="2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mol/L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88</w:t>
            </w:r>
          </w:p>
        </w:tc>
      </w:tr>
      <w:tr>
        <w:trPr>
          <w:trHeight w:val="315" w:hRule="atLeast"/>
        </w:trPr>
        <w:tc>
          <w:tcPr>
            <w:tcW w:w="10491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zh-CN"/>
              </w:rPr>
              <w:t>All the definitions were same as Table 1.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Normally distributed variables are presented as the mean±standard error.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Categorical variables are presented as numbers (percentages).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Non-normally distributed variables are presented as the median (interquartile range).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e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Non-normally distributed variables were naturally log-transformed.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f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-values were calculated from GA/AA vs. GG, and they were from χ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test for categorical variables, from Student’s t-test for normally distributed variable, and Mann-Whitney U test for non-normally distributed variables. *P≤0.05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03:29:24Z</dcterms:created>
  <dc:creator>31759</dc:creator>
  <dc:description/>
  <dc:language>en-US</dc:language>
  <cp:lastModifiedBy>疯狗</cp:lastModifiedBy>
  <dcterms:modified xsi:type="dcterms:W3CDTF">2024-03-23T09:55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BEB66C75E146C5901B456DD071FD30_13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